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15" w:type="dxa"/>
        <w:tblLook w:val="04A0" w:firstRow="1" w:lastRow="0" w:firstColumn="1" w:lastColumn="0" w:noHBand="0" w:noVBand="1"/>
      </w:tblPr>
      <w:tblGrid>
        <w:gridCol w:w="2835"/>
        <w:gridCol w:w="1932"/>
        <w:gridCol w:w="1932"/>
        <w:gridCol w:w="1840"/>
        <w:gridCol w:w="1276"/>
      </w:tblGrid>
      <w:tr w:rsidR="00E173E5" w:rsidRPr="00215143" w:rsidTr="00FF4FD6">
        <w:tc>
          <w:tcPr>
            <w:tcW w:w="98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73E5" w:rsidRPr="00215143" w:rsidRDefault="00E173E5" w:rsidP="00200BF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bookmarkStart w:id="0" w:name="_GoBack"/>
            <w:r w:rsidRPr="00215143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Table </w:t>
            </w:r>
            <w:r w:rsidR="00200BFE">
              <w:rPr>
                <w:rFonts w:ascii="Arial" w:hAnsi="Arial" w:cs="Arial"/>
                <w:b/>
                <w:sz w:val="24"/>
                <w:szCs w:val="24"/>
                <w:lang w:val="en-GB"/>
              </w:rPr>
              <w:t>S1</w:t>
            </w:r>
            <w:bookmarkEnd w:id="0"/>
            <w:r w:rsidRPr="00215143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: </w:t>
            </w:r>
            <w:r w:rsidR="007642B2">
              <w:rPr>
                <w:rFonts w:ascii="Arial" w:hAnsi="Arial" w:cs="Arial"/>
                <w:b/>
                <w:sz w:val="24"/>
                <w:szCs w:val="24"/>
                <w:lang w:val="en-GB"/>
              </w:rPr>
              <w:t>Operation type</w:t>
            </w:r>
          </w:p>
        </w:tc>
      </w:tr>
      <w:tr w:rsidR="00E173E5" w:rsidRPr="00215143" w:rsidTr="00FF4FD6">
        <w:tc>
          <w:tcPr>
            <w:tcW w:w="28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E173E5" w:rsidRPr="00215143" w:rsidRDefault="00E173E5" w:rsidP="006D6664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173E5" w:rsidRPr="00215143" w:rsidRDefault="00E173E5" w:rsidP="006D666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15143">
              <w:rPr>
                <w:rFonts w:ascii="Arial" w:hAnsi="Arial" w:cs="Arial"/>
                <w:lang w:val="en-GB"/>
              </w:rPr>
              <w:t>RVEF &lt;20%</w:t>
            </w:r>
          </w:p>
          <w:p w:rsidR="00E173E5" w:rsidRPr="00215143" w:rsidRDefault="00E173E5" w:rsidP="006D666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15143">
              <w:rPr>
                <w:rFonts w:ascii="Arial" w:hAnsi="Arial" w:cs="Arial"/>
                <w:lang w:val="en-GB"/>
              </w:rPr>
              <w:t>N=216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173E5" w:rsidRPr="00215143" w:rsidRDefault="00E173E5" w:rsidP="006D666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15143">
              <w:rPr>
                <w:rFonts w:ascii="Arial" w:hAnsi="Arial" w:cs="Arial"/>
                <w:lang w:val="en-GB"/>
              </w:rPr>
              <w:t>RVEF 20-30%</w:t>
            </w:r>
          </w:p>
          <w:p w:rsidR="00E173E5" w:rsidRPr="00215143" w:rsidRDefault="00E173E5" w:rsidP="006D666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15143">
              <w:rPr>
                <w:rFonts w:ascii="Arial" w:hAnsi="Arial" w:cs="Arial"/>
                <w:lang w:val="en-GB"/>
              </w:rPr>
              <w:t>N=747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173E5" w:rsidRPr="00215143" w:rsidRDefault="00E173E5" w:rsidP="006D666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15143">
              <w:rPr>
                <w:rFonts w:ascii="Arial" w:hAnsi="Arial" w:cs="Arial"/>
                <w:lang w:val="en-GB"/>
              </w:rPr>
              <w:t>RVEF &gt;30%</w:t>
            </w:r>
          </w:p>
          <w:p w:rsidR="00E173E5" w:rsidRPr="00215143" w:rsidRDefault="00E173E5" w:rsidP="006D666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15143">
              <w:rPr>
                <w:rFonts w:ascii="Arial" w:hAnsi="Arial" w:cs="Arial"/>
                <w:lang w:val="en-GB"/>
              </w:rPr>
              <w:t>N=1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E173E5" w:rsidRPr="00215143" w:rsidRDefault="00E173E5" w:rsidP="006D666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215143"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E173E5" w:rsidRPr="00215143" w:rsidTr="00FF4FD6">
        <w:trPr>
          <w:trHeight w:val="706"/>
        </w:trPr>
        <w:tc>
          <w:tcPr>
            <w:tcW w:w="9814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173E5" w:rsidRPr="00215143" w:rsidRDefault="00E173E5" w:rsidP="006D6664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215143">
              <w:rPr>
                <w:rFonts w:ascii="Arial" w:hAnsi="Arial" w:cs="Arial"/>
                <w:b/>
                <w:lang w:val="en-GB"/>
              </w:rPr>
              <w:t>Procedure (%)</w:t>
            </w:r>
          </w:p>
        </w:tc>
      </w:tr>
      <w:tr w:rsidR="007642B2" w:rsidRPr="00F677CB" w:rsidTr="00FF4FD6">
        <w:trPr>
          <w:trHeight w:val="7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F677CB" w:rsidRDefault="007642B2" w:rsidP="00F677CB">
            <w:pPr>
              <w:spacing w:after="0" w:line="480" w:lineRule="auto"/>
              <w:ind w:left="182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677CB">
              <w:rPr>
                <w:rFonts w:ascii="Arial" w:hAnsi="Arial" w:cs="Arial"/>
                <w:sz w:val="24"/>
                <w:szCs w:val="24"/>
                <w:lang w:val="en-GB"/>
              </w:rPr>
              <w:t>CAB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C72D72" w:rsidRDefault="00C72D72" w:rsidP="00A948BF">
            <w:pPr>
              <w:tabs>
                <w:tab w:val="left" w:pos="518"/>
              </w:tabs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C72D72">
              <w:rPr>
                <w:rFonts w:ascii="Arial" w:hAnsi="Arial" w:cs="Arial"/>
                <w:lang w:val="en-GB"/>
              </w:rPr>
              <w:t>0.736</w:t>
            </w:r>
          </w:p>
        </w:tc>
      </w:tr>
      <w:tr w:rsidR="007642B2" w:rsidRPr="00F677CB" w:rsidTr="00FF4FD6">
        <w:trPr>
          <w:trHeight w:val="7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F677CB" w:rsidRDefault="007642B2" w:rsidP="00F677CB">
            <w:pPr>
              <w:spacing w:after="0" w:line="480" w:lineRule="auto"/>
              <w:ind w:left="18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V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C72D72" w:rsidP="00F677CB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,046</w:t>
            </w:r>
            <w:r w:rsidR="00FF4FD6">
              <w:rPr>
                <w:rFonts w:ascii="Arial" w:hAnsi="Arial" w:cs="Arial"/>
                <w:lang w:val="en-GB"/>
              </w:rPr>
              <w:t>*</w:t>
            </w:r>
          </w:p>
        </w:tc>
      </w:tr>
      <w:tr w:rsidR="007642B2" w:rsidRPr="00F677CB" w:rsidTr="00FF4FD6">
        <w:trPr>
          <w:trHeight w:val="7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F677CB" w:rsidRDefault="007642B2" w:rsidP="00F677CB">
            <w:pPr>
              <w:spacing w:after="0" w:line="480" w:lineRule="auto"/>
              <w:ind w:left="18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MVR/MVP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C72D72" w:rsidP="00F677CB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,935</w:t>
            </w:r>
          </w:p>
        </w:tc>
      </w:tr>
      <w:tr w:rsidR="007642B2" w:rsidRPr="00F677CB" w:rsidTr="00FF4FD6">
        <w:trPr>
          <w:trHeight w:val="7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F677CB" w:rsidRDefault="007642B2" w:rsidP="00F677CB">
            <w:pPr>
              <w:spacing w:after="0" w:line="480" w:lineRule="auto"/>
              <w:ind w:left="182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677CB">
              <w:rPr>
                <w:rFonts w:ascii="Arial" w:hAnsi="Arial" w:cs="Arial"/>
                <w:sz w:val="24"/>
                <w:szCs w:val="24"/>
                <w:lang w:val="en-GB"/>
              </w:rPr>
              <w:t>Aortic arch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C72D72" w:rsidP="00F677CB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,795</w:t>
            </w:r>
          </w:p>
        </w:tc>
      </w:tr>
      <w:tr w:rsidR="007642B2" w:rsidRPr="00F677CB" w:rsidTr="00FF4FD6">
        <w:trPr>
          <w:trHeight w:val="7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F677CB" w:rsidRDefault="007642B2" w:rsidP="00F677CB">
            <w:pPr>
              <w:spacing w:after="0" w:line="480" w:lineRule="auto"/>
              <w:ind w:left="182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677CB">
              <w:rPr>
                <w:rFonts w:ascii="Arial" w:hAnsi="Arial" w:cs="Arial"/>
                <w:sz w:val="24"/>
                <w:szCs w:val="24"/>
                <w:lang w:val="en-GB"/>
              </w:rPr>
              <w:t>CABG+AV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C72D72" w:rsidP="00F677CB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,126</w:t>
            </w:r>
          </w:p>
        </w:tc>
      </w:tr>
      <w:tr w:rsidR="007642B2" w:rsidRPr="00F677CB" w:rsidTr="00FF4FD6">
        <w:trPr>
          <w:trHeight w:val="7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F677CB" w:rsidRDefault="007642B2" w:rsidP="00F677CB">
            <w:pPr>
              <w:spacing w:after="0" w:line="480" w:lineRule="auto"/>
              <w:ind w:left="182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677CB">
              <w:rPr>
                <w:rFonts w:ascii="Arial" w:hAnsi="Arial" w:cs="Arial"/>
                <w:sz w:val="24"/>
                <w:szCs w:val="24"/>
                <w:lang w:val="en-GB"/>
              </w:rPr>
              <w:t>CABG + MVP/MV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C72D72" w:rsidP="00F677CB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,665</w:t>
            </w:r>
          </w:p>
        </w:tc>
      </w:tr>
      <w:tr w:rsidR="007642B2" w:rsidRPr="00F677CB" w:rsidTr="00FF4FD6">
        <w:trPr>
          <w:trHeight w:val="7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F677CB" w:rsidRDefault="007642B2" w:rsidP="00F677CB">
            <w:pPr>
              <w:spacing w:after="0" w:line="480" w:lineRule="auto"/>
              <w:ind w:left="18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AVI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C72D72" w:rsidP="00F677CB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,589</w:t>
            </w:r>
          </w:p>
        </w:tc>
      </w:tr>
      <w:tr w:rsidR="007642B2" w:rsidRPr="00F677CB" w:rsidTr="00FF4FD6">
        <w:trPr>
          <w:trHeight w:val="7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F677CB" w:rsidRDefault="007642B2" w:rsidP="00F677CB">
            <w:pPr>
              <w:spacing w:after="0" w:line="480" w:lineRule="auto"/>
              <w:ind w:left="182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Mitra</w:t>
            </w:r>
            <w:r w:rsidR="007D5395">
              <w:rPr>
                <w:rFonts w:ascii="Arial" w:hAnsi="Arial" w:cs="Arial"/>
                <w:sz w:val="24"/>
                <w:szCs w:val="24"/>
                <w:lang w:val="en-GB"/>
              </w:rPr>
              <w:t>C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lip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FF4FD6" w:rsidP="00F677CB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1*</w:t>
            </w:r>
          </w:p>
        </w:tc>
      </w:tr>
      <w:tr w:rsidR="007642B2" w:rsidRPr="00F677CB" w:rsidTr="00FF4FD6">
        <w:trPr>
          <w:trHeight w:val="70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F677CB" w:rsidRDefault="007642B2" w:rsidP="00F677CB">
            <w:pPr>
              <w:spacing w:after="0" w:line="480" w:lineRule="auto"/>
              <w:ind w:left="182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F677CB">
              <w:rPr>
                <w:rFonts w:ascii="Arial" w:hAnsi="Arial" w:cs="Arial"/>
                <w:sz w:val="24"/>
                <w:szCs w:val="24"/>
                <w:lang w:val="en-GB"/>
              </w:rPr>
              <w:t>Valve combination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C72D72" w:rsidP="00F677CB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,425</w:t>
            </w:r>
          </w:p>
        </w:tc>
      </w:tr>
      <w:tr w:rsidR="007642B2" w:rsidRPr="00F677CB" w:rsidTr="00FF4FD6">
        <w:trPr>
          <w:trHeight w:val="706"/>
        </w:trPr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642B2" w:rsidRPr="00F677CB" w:rsidRDefault="007642B2" w:rsidP="00F677CB">
            <w:pPr>
              <w:spacing w:after="0" w:line="480" w:lineRule="auto"/>
              <w:ind w:left="18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7642B2" w:rsidRPr="00215143" w:rsidRDefault="007642B2" w:rsidP="00F677CB">
            <w:pPr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2B2" w:rsidRPr="00215143" w:rsidRDefault="00C72D72" w:rsidP="00F677CB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,383</w:t>
            </w:r>
          </w:p>
        </w:tc>
      </w:tr>
      <w:tr w:rsidR="00A948BF" w:rsidRPr="000C7AD3" w:rsidTr="00FF4FD6">
        <w:trPr>
          <w:trHeight w:val="1104"/>
        </w:trPr>
        <w:tc>
          <w:tcPr>
            <w:tcW w:w="9814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948BF" w:rsidRPr="00215143" w:rsidRDefault="00A948BF" w:rsidP="00F677CB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215143">
              <w:rPr>
                <w:rFonts w:ascii="Arial" w:hAnsi="Arial" w:cs="Arial"/>
                <w:lang w:val="en-GB"/>
              </w:rPr>
              <w:t>CABG, coronary artery bypass grafting</w:t>
            </w:r>
            <w:r>
              <w:rPr>
                <w:rFonts w:ascii="Arial" w:hAnsi="Arial" w:cs="Arial"/>
                <w:lang w:val="en-GB"/>
              </w:rPr>
              <w:t>; AVR, aortic valve repair; MVR, mitral valve rep</w:t>
            </w:r>
            <w:r w:rsidR="00FF4FD6">
              <w:rPr>
                <w:rFonts w:ascii="Arial" w:hAnsi="Arial" w:cs="Arial"/>
                <w:lang w:val="en-GB"/>
              </w:rPr>
              <w:t>lacement</w:t>
            </w:r>
            <w:r>
              <w:rPr>
                <w:rFonts w:ascii="Arial" w:hAnsi="Arial" w:cs="Arial"/>
                <w:lang w:val="en-GB"/>
              </w:rPr>
              <w:t xml:space="preserve">; </w:t>
            </w:r>
            <w:r w:rsidR="00FF4FD6">
              <w:rPr>
                <w:rFonts w:ascii="Arial" w:hAnsi="Arial" w:cs="Arial"/>
                <w:lang w:val="en-GB"/>
              </w:rPr>
              <w:t xml:space="preserve">MVP, Mitral valve repair; </w:t>
            </w:r>
            <w:r w:rsidR="007D5395">
              <w:rPr>
                <w:rFonts w:ascii="Arial" w:hAnsi="Arial" w:cs="Arial"/>
                <w:lang w:val="en-GB"/>
              </w:rPr>
              <w:t>TAVI, t</w:t>
            </w:r>
            <w:r w:rsidR="007D5395" w:rsidRPr="007D5395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ranscatheter aortic valve replacement</w:t>
            </w:r>
            <w:r w:rsidR="007D5395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.</w:t>
            </w:r>
          </w:p>
        </w:tc>
      </w:tr>
    </w:tbl>
    <w:p w:rsidR="00E173E5" w:rsidRDefault="00E173E5">
      <w:pPr>
        <w:rPr>
          <w:lang w:val="en-GB"/>
        </w:rPr>
      </w:pPr>
    </w:p>
    <w:p w:rsidR="00D94457" w:rsidRDefault="00D94457">
      <w:pPr>
        <w:rPr>
          <w:lang w:val="en-GB"/>
        </w:rPr>
      </w:pPr>
    </w:p>
    <w:p w:rsidR="00D94457" w:rsidRPr="00A948BF" w:rsidRDefault="00D94457" w:rsidP="00D944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94457" w:rsidRPr="00A948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173E5"/>
    <w:rsid w:val="000C7AD3"/>
    <w:rsid w:val="00200BFE"/>
    <w:rsid w:val="007642B2"/>
    <w:rsid w:val="007D5395"/>
    <w:rsid w:val="009313E1"/>
    <w:rsid w:val="00A948BF"/>
    <w:rsid w:val="00AF32A4"/>
    <w:rsid w:val="00C72D72"/>
    <w:rsid w:val="00D94457"/>
    <w:rsid w:val="00E173E5"/>
    <w:rsid w:val="00F677CB"/>
    <w:rsid w:val="00FF4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73E5"/>
    <w:pPr>
      <w:ind w:left="720"/>
      <w:contextualSpacing/>
    </w:pPr>
  </w:style>
  <w:style w:type="table" w:styleId="TableGrid">
    <w:name w:val="Table Grid"/>
    <w:basedOn w:val="TableNormal"/>
    <w:uiPriority w:val="59"/>
    <w:rsid w:val="00E17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73E5"/>
    <w:pPr>
      <w:ind w:left="720"/>
      <w:contextualSpacing/>
    </w:pPr>
  </w:style>
  <w:style w:type="table" w:styleId="TableGrid">
    <w:name w:val="Table Grid"/>
    <w:basedOn w:val="TableNormal"/>
    <w:uiPriority w:val="59"/>
    <w:rsid w:val="00E17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415</Characters>
  <Application>Microsoft Office Word</Application>
  <DocSecurity>0</DocSecurity>
  <Lines>69</Lines>
  <Paragraphs>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Bootsma</dc:creator>
  <cp:keywords/>
  <dc:description/>
  <cp:lastModifiedBy>GCREDO</cp:lastModifiedBy>
  <cp:revision>6</cp:revision>
  <dcterms:created xsi:type="dcterms:W3CDTF">2018-11-06T15:05:00Z</dcterms:created>
  <dcterms:modified xsi:type="dcterms:W3CDTF">2018-12-06T04:55:00Z</dcterms:modified>
</cp:coreProperties>
</file>